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56FA6" w14:textId="77777777" w:rsidR="00791D86" w:rsidRDefault="00791D86" w:rsidP="00791D86">
      <w:pPr>
        <w:pStyle w:val="Heading1"/>
      </w:pPr>
      <w:r>
        <w:t>INDIVIDUAL CONFLICT OF INTEREST STATEMENT</w:t>
      </w:r>
    </w:p>
    <w:p w14:paraId="2EF90E1F" w14:textId="77777777" w:rsidR="00791D86" w:rsidRDefault="00791D86" w:rsidP="00791D86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239F746F" w14:textId="77777777" w:rsidR="00791D86" w:rsidRPr="00B8676E" w:rsidRDefault="00791D86" w:rsidP="00791D86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(Adopted from the American Academy of Orthopaedic Surgeons disclosure statement)</w:t>
      </w:r>
    </w:p>
    <w:p w14:paraId="37429081" w14:textId="77777777" w:rsidR="00791D86" w:rsidRDefault="00791D86" w:rsidP="00791D86"/>
    <w:p w14:paraId="0FAE77F6" w14:textId="77777777" w:rsidR="00791D86" w:rsidRDefault="00791D86" w:rsidP="00791D86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>
        <w:rPr>
          <w:rFonts w:ascii="Arial" w:hAnsi="Arial" w:cs="Arial"/>
          <w:b/>
          <w:sz w:val="20"/>
          <w:u w:val="single"/>
        </w:rPr>
        <w:t xml:space="preserve"> and submitted by each author (example, 6 authors, 6 forms). </w:t>
      </w:r>
    </w:p>
    <w:p w14:paraId="333CDCB4" w14:textId="77777777" w:rsidR="00791D86" w:rsidRDefault="00791D86" w:rsidP="00791D86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”</w:t>
      </w:r>
    </w:p>
    <w:p w14:paraId="40EBB20B" w14:textId="77777777" w:rsidR="00791D86" w:rsidRPr="00767B72" w:rsidRDefault="00791D86" w:rsidP="00791D86">
      <w:pPr>
        <w:rPr>
          <w:rFonts w:ascii="Arial" w:hAnsi="Arial" w:cs="Arial"/>
          <w:b/>
          <w:sz w:val="20"/>
          <w:u w:val="single"/>
        </w:rPr>
      </w:pPr>
    </w:p>
    <w:p w14:paraId="2D1A22DE" w14:textId="77777777" w:rsidR="00791D86" w:rsidRDefault="00791D86" w:rsidP="00791D86">
      <w:pPr>
        <w:ind w:firstLine="11"/>
        <w:rPr>
          <w:rFonts w:ascii="Arial" w:hAnsi="Arial" w:cs="Arial"/>
          <w:sz w:val="20"/>
        </w:rPr>
      </w:pPr>
    </w:p>
    <w:p w14:paraId="6FAB768E" w14:textId="77777777" w:rsidR="007C4D72" w:rsidRPr="00303664" w:rsidRDefault="00791D86" w:rsidP="007C4D72">
      <w:pPr>
        <w:spacing w:line="480" w:lineRule="auto"/>
      </w:pPr>
      <w:r w:rsidRPr="00E0510F">
        <w:rPr>
          <w:rFonts w:ascii="Arial" w:hAnsi="Arial" w:cs="Arial"/>
          <w:b/>
          <w:sz w:val="20"/>
        </w:rPr>
        <w:t>Manuscript Title</w:t>
      </w:r>
      <w:r w:rsidR="009B35E5">
        <w:rPr>
          <w:rFonts w:ascii="Arial" w:hAnsi="Arial" w:cs="Arial"/>
          <w:b/>
          <w:sz w:val="20"/>
        </w:rPr>
        <w:t xml:space="preserve"> </w:t>
      </w:r>
      <w:r w:rsidR="007C4D72" w:rsidRPr="007C4D72">
        <w:rPr>
          <w:rFonts w:ascii="Arial" w:eastAsia="Geeza Pro" w:hAnsi="Arial" w:cs="Arial"/>
          <w:color w:val="000000"/>
          <w:sz w:val="20"/>
        </w:rPr>
        <w:t>Peripheral Nerve Blocks are Associated with Decreased early Medical Complications, Dislocations, and Opioid Consumption Following Total Hip Arthroplasty</w:t>
      </w:r>
    </w:p>
    <w:p w14:paraId="531C9AE6" w14:textId="549EAFEF" w:rsidR="00E35054" w:rsidRPr="00AE7292" w:rsidRDefault="00E35054" w:rsidP="00E35054">
      <w:pPr>
        <w:spacing w:line="480" w:lineRule="auto"/>
        <w:rPr>
          <w:rFonts w:ascii="Arial" w:eastAsia="Geeza Pro" w:hAnsi="Arial" w:cs="Arial"/>
          <w:color w:val="000000"/>
          <w:sz w:val="20"/>
        </w:rPr>
      </w:pPr>
    </w:p>
    <w:p w14:paraId="781C29C5" w14:textId="0B6F3C34" w:rsidR="009B35E5" w:rsidRPr="009B35E5" w:rsidRDefault="009B35E5" w:rsidP="009B35E5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790819EB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46D75318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4D9B89F9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308EF85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</w:p>
    <w:p w14:paraId="68D9A7E4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010AC939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15D638B2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649C5DA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67382295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6F93A350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  <w:r>
        <w:rPr>
          <w:rFonts w:ascii="Arial" w:eastAsia="Geeza Pro" w:hAnsi="Arial" w:cs="Arial"/>
          <w:sz w:val="20"/>
        </w:rPr>
        <w:tab/>
      </w:r>
    </w:p>
    <w:p w14:paraId="0DED3791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607960C2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B81DD53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301493BE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</w:p>
    <w:p w14:paraId="2074AAA7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36C39F36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09BFAC98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94CEBC2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36FD2F38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</w:p>
    <w:p w14:paraId="2A094499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40995F79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56F08025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370E774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7D6C2913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</w:p>
    <w:p w14:paraId="3970B93C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347F0C0A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08FD9BED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5380BC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127E512A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</w:p>
    <w:p w14:paraId="12FC79D3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>rincipal Investigator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7ADA44A7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288B2EE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1451C77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0361F06E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</w:p>
    <w:p w14:paraId="5F514E5A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4D37BAD8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6E07DCBD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EAC2A8F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6DE97900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</w:p>
    <w:p w14:paraId="30D3F906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4F05371E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16204EDF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07E73BC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3E2AF260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</w:p>
    <w:p w14:paraId="10A1291D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14:paraId="11B30804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C474A10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5F0FBA9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38F376E9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</w:p>
    <w:p w14:paraId="6F258D80" w14:textId="77777777" w:rsidR="00791D86" w:rsidRDefault="00791D86" w:rsidP="00791D86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0EB264EF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</w:p>
    <w:p w14:paraId="6CD6DAFF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9C4EFE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4C8F1E8B" w14:textId="735BC203" w:rsidR="00791D86" w:rsidRDefault="00791D86" w:rsidP="00791D86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993A426" w14:textId="3CE5B9C0" w:rsidR="00791D86" w:rsidRPr="008020B6" w:rsidRDefault="00791D86" w:rsidP="00791D86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>
        <w:rPr>
          <w:rFonts w:ascii="Arial" w:hAnsi="Arial" w:cs="Arial"/>
          <w:b/>
          <w:sz w:val="20"/>
          <w:u w:val="single"/>
        </w:rPr>
        <w:t>sign AND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200CFDA1" w14:textId="77777777" w:rsidR="00791D86" w:rsidRDefault="00791D86" w:rsidP="00791D86">
      <w:pPr>
        <w:rPr>
          <w:rFonts w:ascii="Arial" w:hAnsi="Arial" w:cs="Arial"/>
          <w:b/>
          <w:sz w:val="20"/>
        </w:rPr>
      </w:pPr>
    </w:p>
    <w:p w14:paraId="2D6AC954" w14:textId="64A8A61D" w:rsidR="00791D86" w:rsidRPr="00834FB8" w:rsidRDefault="00791D86" w:rsidP="00791D86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4BA6C10" w14:textId="49A2D299" w:rsidR="00791D86" w:rsidRDefault="00791D86" w:rsidP="00791D86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ED085C5" w14:textId="74CCE194" w:rsidR="00791D86" w:rsidRPr="0051561F" w:rsidRDefault="0051561F" w:rsidP="00E52925">
      <w:pPr>
        <w:pBdr>
          <w:bottom w:val="single" w:sz="12" w:space="1" w:color="auto"/>
        </w:pBdr>
        <w:tabs>
          <w:tab w:val="left" w:pos="4150"/>
        </w:tabs>
        <w:rPr>
          <w:rFonts w:ascii="Arial" w:hAnsi="Arial" w:cs="Arial"/>
          <w:color w:val="000000" w:themeColor="text1"/>
          <w:sz w:val="20"/>
        </w:rPr>
      </w:pPr>
      <w:r>
        <w:rPr>
          <w:rFonts w:ascii="Arial" w:hAnsi="Arial" w:cs="Arial"/>
          <w:sz w:val="20"/>
        </w:rPr>
        <w:t>Frank Ebert, MD</w:t>
      </w:r>
    </w:p>
    <w:p w14:paraId="10A89609" w14:textId="601FA540" w:rsidR="00791D86" w:rsidRPr="00F50592" w:rsidRDefault="0051561F" w:rsidP="00791D86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9504" behindDoc="0" locked="0" layoutInCell="1" allowOverlap="1" wp14:anchorId="53E2198D" wp14:editId="7ACDD50E">
                <wp:simplePos x="0" y="0"/>
                <wp:positionH relativeFrom="column">
                  <wp:posOffset>2496185</wp:posOffset>
                </wp:positionH>
                <wp:positionV relativeFrom="paragraph">
                  <wp:posOffset>-371475</wp:posOffset>
                </wp:positionV>
                <wp:extent cx="1091490" cy="750570"/>
                <wp:effectExtent l="38100" t="38100" r="0" b="49530"/>
                <wp:wrapNone/>
                <wp:docPr id="1836684570" name="Ink 2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">
                      <w14:nvContentPartPr>
                        <w14:cNvContentPartPr/>
                      </w14:nvContentPartPr>
                      <w14:xfrm>
                        <a:off x="0" y="0"/>
                        <a:ext cx="1091490" cy="75057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50D37388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29" o:spid="_x0000_s1026" type="#_x0000_t75" style="position:absolute;margin-left:195.85pt;margin-top:-29.95pt;width:87.4pt;height:60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">
                <v:imagedata r:id="rId5" o:title=""/>
              </v:shape>
            </w:pict>
          </mc:Fallback>
        </mc:AlternateContent>
      </w:r>
      <w:r w:rsidR="00791D86">
        <w:rPr>
          <w:rFonts w:ascii="Arial" w:hAnsi="Arial" w:cs="Arial"/>
          <w:sz w:val="20"/>
        </w:rPr>
        <w:tab/>
      </w:r>
      <w:r w:rsidR="00791D86">
        <w:rPr>
          <w:rFonts w:ascii="Arial" w:hAnsi="Arial" w:cs="Arial"/>
          <w:sz w:val="20"/>
        </w:rPr>
        <w:tab/>
      </w:r>
      <w:r w:rsidR="00791D86">
        <w:rPr>
          <w:rFonts w:ascii="Arial" w:hAnsi="Arial" w:cs="Arial"/>
          <w:sz w:val="20"/>
        </w:rPr>
        <w:tab/>
      </w:r>
      <w:r w:rsidR="00791D86">
        <w:rPr>
          <w:rFonts w:ascii="Arial" w:hAnsi="Arial" w:cs="Arial"/>
          <w:sz w:val="20"/>
        </w:rPr>
        <w:tab/>
      </w:r>
      <w:r w:rsidR="00791D86">
        <w:rPr>
          <w:rFonts w:ascii="Arial" w:hAnsi="Arial" w:cs="Arial"/>
          <w:sz w:val="20"/>
        </w:rPr>
        <w:tab/>
      </w:r>
      <w:r w:rsidR="00791D86">
        <w:rPr>
          <w:rFonts w:ascii="Arial" w:hAnsi="Arial" w:cs="Arial"/>
          <w:sz w:val="20"/>
        </w:rPr>
        <w:tab/>
      </w:r>
      <w:r w:rsidR="00791D86">
        <w:rPr>
          <w:rFonts w:ascii="Arial" w:hAnsi="Arial" w:cs="Arial"/>
          <w:sz w:val="20"/>
        </w:rPr>
        <w:tab/>
      </w:r>
      <w:r w:rsidR="00791D86">
        <w:rPr>
          <w:rFonts w:ascii="Arial" w:hAnsi="Arial" w:cs="Arial"/>
          <w:sz w:val="20"/>
        </w:rPr>
        <w:tab/>
      </w:r>
      <w:r w:rsidR="00791D86">
        <w:rPr>
          <w:rFonts w:ascii="Arial" w:hAnsi="Arial" w:cs="Arial"/>
          <w:sz w:val="20"/>
        </w:rPr>
        <w:tab/>
      </w:r>
      <w:r w:rsidR="00791D86">
        <w:rPr>
          <w:rFonts w:ascii="Arial" w:hAnsi="Arial" w:cs="Arial"/>
          <w:sz w:val="20"/>
        </w:rPr>
        <w:tab/>
      </w:r>
      <w:r w:rsidR="00791D86">
        <w:rPr>
          <w:rFonts w:ascii="Arial" w:hAnsi="Arial" w:cs="Arial"/>
          <w:sz w:val="20"/>
        </w:rPr>
        <w:tab/>
      </w:r>
      <w:r w:rsidR="00791D86">
        <w:rPr>
          <w:rFonts w:ascii="Arial" w:hAnsi="Arial" w:cs="Arial"/>
          <w:sz w:val="20"/>
        </w:rPr>
        <w:tab/>
      </w:r>
      <w:r w:rsidR="00791D86">
        <w:rPr>
          <w:rFonts w:ascii="Arial" w:hAnsi="Arial" w:cs="Arial"/>
          <w:sz w:val="20"/>
        </w:rPr>
        <w:tab/>
      </w:r>
      <w:r w:rsidR="00DE64CE">
        <w:rPr>
          <w:rFonts w:ascii="Arial" w:hAnsi="Arial" w:cs="Arial"/>
          <w:sz w:val="20"/>
        </w:rPr>
        <w:t>12</w:t>
      </w:r>
      <w:r w:rsidR="000B016A">
        <w:rPr>
          <w:rFonts w:ascii="Arial" w:hAnsi="Arial" w:cs="Arial"/>
          <w:sz w:val="20"/>
        </w:rPr>
        <w:t>/</w:t>
      </w:r>
      <w:r w:rsidR="00DE64CE">
        <w:rPr>
          <w:rFonts w:ascii="Arial" w:hAnsi="Arial" w:cs="Arial"/>
          <w:sz w:val="20"/>
        </w:rPr>
        <w:t>2</w:t>
      </w:r>
      <w:r>
        <w:rPr>
          <w:rFonts w:ascii="Arial" w:hAnsi="Arial" w:cs="Arial"/>
          <w:sz w:val="20"/>
        </w:rPr>
        <w:t>3</w:t>
      </w:r>
      <w:r w:rsidR="00C17E25">
        <w:rPr>
          <w:rFonts w:ascii="Arial" w:hAnsi="Arial" w:cs="Arial"/>
          <w:sz w:val="20"/>
        </w:rPr>
        <w:t>/202</w:t>
      </w:r>
      <w:r w:rsidR="00AE7292">
        <w:rPr>
          <w:rFonts w:ascii="Arial" w:hAnsi="Arial" w:cs="Arial"/>
          <w:sz w:val="20"/>
        </w:rPr>
        <w:t>3</w:t>
      </w:r>
    </w:p>
    <w:p w14:paraId="2E9084FA" w14:textId="77777777" w:rsidR="00791D86" w:rsidRPr="00F50592" w:rsidRDefault="00791D86" w:rsidP="00791D86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>
        <w:rPr>
          <w:rFonts w:ascii="Arial" w:hAnsi="Arial" w:cs="Arial"/>
          <w:sz w:val="20"/>
        </w:rPr>
        <w:t>Name (Print or Type)</w:t>
      </w:r>
      <w:r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uthor 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p w14:paraId="794A3D03" w14:textId="2FADC264" w:rsidR="00000000" w:rsidRDefault="00000000"/>
    <w:p w14:paraId="38074754" w14:textId="6A2084CB" w:rsidR="00981FB7" w:rsidRDefault="00981FB7"/>
    <w:sectPr w:rsidR="00981FB7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D86"/>
    <w:rsid w:val="000742A2"/>
    <w:rsid w:val="000B016A"/>
    <w:rsid w:val="0010185E"/>
    <w:rsid w:val="00117D19"/>
    <w:rsid w:val="001951F0"/>
    <w:rsid w:val="00197B36"/>
    <w:rsid w:val="001B12C1"/>
    <w:rsid w:val="002C02EE"/>
    <w:rsid w:val="00383DDD"/>
    <w:rsid w:val="003D14F1"/>
    <w:rsid w:val="00453B68"/>
    <w:rsid w:val="00505A4E"/>
    <w:rsid w:val="0051561F"/>
    <w:rsid w:val="00744B39"/>
    <w:rsid w:val="0079127D"/>
    <w:rsid w:val="00791D86"/>
    <w:rsid w:val="007B2905"/>
    <w:rsid w:val="007B740A"/>
    <w:rsid w:val="007C26EE"/>
    <w:rsid w:val="007C4D72"/>
    <w:rsid w:val="007D51A2"/>
    <w:rsid w:val="00803DFD"/>
    <w:rsid w:val="00981FB7"/>
    <w:rsid w:val="009B35E5"/>
    <w:rsid w:val="009C6C64"/>
    <w:rsid w:val="00A12361"/>
    <w:rsid w:val="00A87849"/>
    <w:rsid w:val="00AE7292"/>
    <w:rsid w:val="00BC2ECB"/>
    <w:rsid w:val="00BF1F87"/>
    <w:rsid w:val="00BF7591"/>
    <w:rsid w:val="00C04DEE"/>
    <w:rsid w:val="00C17E25"/>
    <w:rsid w:val="00C80FED"/>
    <w:rsid w:val="00CC7565"/>
    <w:rsid w:val="00D0699A"/>
    <w:rsid w:val="00DE64CE"/>
    <w:rsid w:val="00E35054"/>
    <w:rsid w:val="00E52925"/>
    <w:rsid w:val="00E5675F"/>
    <w:rsid w:val="00E90AE9"/>
    <w:rsid w:val="00EB44AA"/>
    <w:rsid w:val="00EB7062"/>
    <w:rsid w:val="00F42A55"/>
    <w:rsid w:val="00FA1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830EA"/>
  <w14:defaultImageDpi w14:val="32767"/>
  <w15:chartTrackingRefBased/>
  <w15:docId w15:val="{44E9524D-EDFC-A544-95B5-99DF3BC44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91D86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791D86"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91D86"/>
    <w:rPr>
      <w:rFonts w:ascii="Times New Roman" w:eastAsia="Times New Roman" w:hAnsi="Times New Roman" w:cs="Times New Roman"/>
      <w:b/>
      <w:sz w:val="32"/>
      <w:szCs w:val="20"/>
    </w:rPr>
  </w:style>
  <w:style w:type="paragraph" w:customStyle="1" w:styleId="Body1">
    <w:name w:val="Body 1"/>
    <w:rsid w:val="00791D86"/>
    <w:rPr>
      <w:rFonts w:ascii="Helvetica" w:eastAsia="ヒラギノ角ゴ Pro W3" w:hAnsi="Helvetica" w:cs="Times New Roman"/>
      <w:color w:val="00000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791D86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91D86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791D8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ustomXml" Target="ink/ink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12-26T19:34:39.197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12 609 24575,'0'40'0,"0"2"0,0 22 0,0-25 0,0 30 0,0-24 0,0 13 0,0-9 0,0-9 0,0-18 0,0-2 0,0-8 0,0 9 0,0 5 0,0 1 0,0 5 0,0-5 0,0 0 0,0-1 0,0-10 0,0-2 0,0-5 0,0 0 0,0 5 0,0 1 0,0 11 0,0 2 0,0 5 0,0-6 0,0 5 0,0-11 0,0 5 0,0-10 0,0-2 0,0-5 0,0 0 0,0-8 0,0-11 0,-4-1 0,3-11 0,-3 0 0,-2-19 0,5-10 0,-12-32 0,5-4-408,1 29 1,-2 1 407,-5-33 0,6 35 0,1-1 0,-1-31 0,1 35 0,1-1 0,5-42-171,-6 10 171,7 19 0,0 10 0,0 8 0,0 6 0,0 8 808,0 3-808,0 9 178,4 1-178,-3 2 0,7 9 0,-3 0 0,0 2 0,3 7 0,-3-3 0,4 4 0,-1 0 0,1 0 0,6 0 0,6-5 0,6 3 0,13-8 0,9 9 0,1-10 0,13 10 0,-5-5 0,-1 6 0,-1 0 0,-8 0 0,0 0 0,-12 0 0,2 0 0,-16 0 0,-1 0 0,-7 0 0,-5 0 0,0 0 0,0 0 0,-4 4 0,-1 1 0,-4 4 0,0-1 0,0 1 0,0-5 0,0 0 0</inkml:trace>
  <inkml:trace contextRef="#ctx0" brushRef="#br0" timeOffset="1203">168 872 24575,'26'0'0,"12"0"0,28 0 0,2 0 0,-15 0 0,7 0 0,-22 0 0,11 0 0,-15 0 0,-13 0 0,-11 0 0,-6 0 0</inkml:trace>
  <inkml:trace contextRef="#ctx0" brushRef="#br0" timeOffset="3863">967 462 24575,'0'16'0,"0"20"0,0 11 0,0 46 0,0-3-820,0-29 1,0 3 819,0-6 0,0 2 0,0 10 0,0-2 0,0 27-158,0-39 0,0-1 158,0 22 0,0 1 0,0-15 0,0-17 0,0-24 1196,0-1-1196,0-7 759,-9-40-759,6 0 0,-12-32 0,7-6 0,-5-4 0,-1-25-622,6 41 1,1-2 621,-1-5 0,0 0 0,3 5 0,1 0 0,0-1 0,1-3 0,3-13 0,0 1 0,0-29 0,0 25 0,0 2 0,0-6-231,7-15 231,12 23 0,3-2 0,8 26 0,0-2 0,-2 19 0,1 6 1228,3 7-1228,-10 11 246,3 0-246,1 5 0,-4 0 0,-1 0 0,-2 0 0,-9 0 0,9 9 0,-8 2 0,4 15 0,-5-5 0,1 11 0,-5-4 0,-1 11 0,-5-4 0,0 5 0,0-12 0,0-3 0,0-9 0,0-2 0,0-5 0,0 0 0,0 0 0,0 0 0,0 0 0,0 0 0,0 5 0,0 7 0,-5 1 0,-6 9 0,-5-3 0,-6-1 0,2 3 0,0-9 0,5 2 0,1-8 0,4-1 0,1-4 0,0-5 0,4 2 0,2-2 0,-2 0 0,4 3 0,-7-3 0,7 4 0,-7 0 0,7 0 0,-3 7 0,16 20 0,11 29 0,-2-18 0,3 3-865,2 8 0,3 2 865,8 10 0,1 2 0,-3 0 0,-1-1 0,-4-8 0,0 0 0,2 5 0,-3-2-436,-8-17 1,-2 0 435,4 9 0,1-1 0,11 30 0,-9-11 0,-7-33 0,-2-5 0,-7-21 1650,-4 3-1650,-2-11 0,-4-4 0,0-1 0</inkml:trace>
  <inkml:trace contextRef="#ctx0" brushRef="#br0" timeOffset="5755">1899 380 24575,'0'26'0,"0"-13"0,0 39 0,0-26 0,0 15 0,0-15 0,0 25 0,0-10 0,0 18 0,0-12 0,0-12 0,0 11 0,0 3 0,0-11 0,0 22 0,0-22 0,-5 17 0,3-6 0,-3-8 0,5-1 0,-16-1 0,12-22 0,-13-1 0,17-25 0,0 0 0,0 1 0,0-1 0,0 0 0,0-5 0,0 3 0,0-3 0,0 0 0,0-1 0,0-5 0,0-20 0,0-5 0,0-21 0,0 9 0,0-24 0,0 10 0,0-22 0,0 9 0,7 0 0,0 9 0,6 9 0,-1 10 0,0 20 0,-1 3 0,-2 18 0,1 1 0,-1 9 0,0 1 0,0 4 0,0 0 0,-1 0 0,0 0 0,1 0 0,0 0 0,17 0 0,5 0 0,25 0 0,10 0 0,1 0 0,15 0 0,-15 0 0,15 0 0,-22 0 0,4 0 0,-16 0 0,-6 0 0,-8 5 0,-13-4 0,-7 3 0,-5 0 0,0-3 0,0 3 0,0-4 0,-4 4 0,-1-3 0,-4 3 0</inkml:trace>
  <inkml:trace contextRef="#ctx0" brushRef="#br0" timeOffset="7186">1983 804 24575,'20'0'0,"16"0"0,-10 0 0,25 0 0,17 0 0,-25 0 0,32 0 0,-50 0 0,15 0 0,-5 4 0,12-2 0,-13 3 0,0-5 0,-8 0 0,-10 0 0,-2 0 0,-5 0 0,0 0 0,-4 4 0,-1-3 0,-4 3 0</inkml:trace>
  <inkml:trace contextRef="#ctx0" brushRef="#br0" timeOffset="8767">1959 1312 24575,'10'0'0,"27"0"0,25 0 0,-12 0 0,3 0-1116,0 0 1,3 0 1115,13 0 0,0 0 0,-17 0 0,-1 0 0,11 0 0,-2 0 380,18 0-380,15 0 0,-32 0 446,-5 0-446,-28 0 0,10 0 0,-24 0 0,7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Sequeira</dc:creator>
  <cp:keywords/>
  <dc:description/>
  <cp:lastModifiedBy>Brian P Mccormick</cp:lastModifiedBy>
  <cp:revision>2</cp:revision>
  <dcterms:created xsi:type="dcterms:W3CDTF">2023-12-26T19:35:00Z</dcterms:created>
  <dcterms:modified xsi:type="dcterms:W3CDTF">2023-12-26T19:35:00Z</dcterms:modified>
</cp:coreProperties>
</file>